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3EB8" w14:textId="77777777" w:rsidR="009611D8" w:rsidRDefault="009611D8">
      <w:pPr>
        <w:rPr>
          <w:rFonts w:ascii="Times New Roman" w:hAnsi="Times New Roman" w:cs="Times New Roman"/>
        </w:rPr>
      </w:pPr>
      <w:r w:rsidRPr="009611D8">
        <w:rPr>
          <w:rFonts w:ascii="Times New Roman" w:hAnsi="Times New Roman" w:cs="Times New Roman"/>
        </w:rPr>
        <w:t>Fig2</w:t>
      </w:r>
    </w:p>
    <w:p w14:paraId="4E244A74" w14:textId="2F45D05F" w:rsidR="009611D8" w:rsidRPr="009611D8" w:rsidRDefault="009611D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5D7424" wp14:editId="00DF518D">
            <wp:extent cx="1562100" cy="1562100"/>
            <wp:effectExtent l="0" t="0" r="0" b="0"/>
            <wp:docPr id="9405054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4F24383" wp14:editId="4991FE8D">
            <wp:extent cx="1562100" cy="1562100"/>
            <wp:effectExtent l="0" t="0" r="0" b="0"/>
            <wp:docPr id="11111237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IL6</w:t>
      </w:r>
      <w:r>
        <w:rPr>
          <w:noProof/>
        </w:rPr>
        <w:drawing>
          <wp:inline distT="0" distB="0" distL="0" distR="0" wp14:anchorId="5A74A985" wp14:editId="6CF9E34D">
            <wp:extent cx="1562100" cy="1562100"/>
            <wp:effectExtent l="0" t="0" r="0" b="0"/>
            <wp:docPr id="11605960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TNF-α</w:t>
      </w:r>
    </w:p>
    <w:p w14:paraId="2A540CAA" w14:textId="7EB620B3" w:rsidR="009611D8" w:rsidRDefault="009611D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E4CC80" wp14:editId="19BC6EF8">
            <wp:extent cx="1562100" cy="1562100"/>
            <wp:effectExtent l="0" t="0" r="0" b="0"/>
            <wp:docPr id="171007360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β-actin</w:t>
      </w:r>
    </w:p>
    <w:p w14:paraId="645DB92E" w14:textId="3A5CADFB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3</w:t>
      </w:r>
    </w:p>
    <w:p w14:paraId="59B63A57" w14:textId="69D7EC1D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2F097E" wp14:editId="1429916B">
            <wp:extent cx="1578902" cy="1578902"/>
            <wp:effectExtent l="0" t="0" r="2540" b="2540"/>
            <wp:docPr id="148334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713" cy="1586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IKB</w:t>
      </w:r>
      <w:r>
        <w:rPr>
          <w:rFonts w:ascii="Times New Roman" w:hAnsi="Times New Roman" w:cs="Times New Roman" w:hint="eastAsia"/>
        </w:rPr>
        <w:t>α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2DA9ADC" wp14:editId="68B8C9FB">
            <wp:extent cx="1562100" cy="1562100"/>
            <wp:effectExtent l="0" t="0" r="0" b="0"/>
            <wp:docPr id="10061030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IL-1</w:t>
      </w:r>
      <w:r>
        <w:rPr>
          <w:rFonts w:ascii="Times New Roman" w:hAnsi="Times New Roman" w:cs="Times New Roman" w:hint="eastAsia"/>
        </w:rPr>
        <w:t>β</w:t>
      </w:r>
    </w:p>
    <w:p w14:paraId="200C5E02" w14:textId="3DF261E9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D36A84" wp14:editId="2FA1AEB9">
            <wp:extent cx="1562100" cy="1562100"/>
            <wp:effectExtent l="0" t="0" r="0" b="0"/>
            <wp:docPr id="160606662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IL-6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1386A1A" wp14:editId="299AB86B">
            <wp:extent cx="1562100" cy="1562100"/>
            <wp:effectExtent l="0" t="0" r="0" b="0"/>
            <wp:docPr id="201286591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MCP-5</w:t>
      </w:r>
    </w:p>
    <w:p w14:paraId="037BB77D" w14:textId="22F549F5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1F7266" wp14:editId="01A4C809">
            <wp:extent cx="1562100" cy="1562100"/>
            <wp:effectExtent l="0" t="0" r="0" b="0"/>
            <wp:docPr id="12129280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TNF-α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D50614E" wp14:editId="47FAF564">
            <wp:extent cx="1562100" cy="1562100"/>
            <wp:effectExtent l="0" t="0" r="0" b="0"/>
            <wp:docPr id="160052437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β-Actin</w:t>
      </w:r>
    </w:p>
    <w:p w14:paraId="3BB01357" w14:textId="34AEA29E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2B81B4" wp14:editId="35599020">
            <wp:extent cx="1562100" cy="1562100"/>
            <wp:effectExtent l="0" t="0" r="0" b="0"/>
            <wp:docPr id="90649636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β-Actin</w:t>
      </w:r>
    </w:p>
    <w:p w14:paraId="097E70F8" w14:textId="6C3C3CE4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4</w:t>
      </w:r>
    </w:p>
    <w:p w14:paraId="1117547F" w14:textId="3722EFC8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362D90" wp14:editId="1BA21DAF">
            <wp:extent cx="1562100" cy="1562100"/>
            <wp:effectExtent l="0" t="0" r="0" b="0"/>
            <wp:docPr id="99094114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ARG1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74CD685C" wp14:editId="59F4B3C9">
            <wp:extent cx="1562100" cy="1562100"/>
            <wp:effectExtent l="0" t="0" r="0" b="0"/>
            <wp:docPr id="3568987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CD68</w:t>
      </w:r>
    </w:p>
    <w:p w14:paraId="211D412D" w14:textId="0197AC99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DBDD64" wp14:editId="02CBA7E5">
            <wp:extent cx="1562100" cy="1562100"/>
            <wp:effectExtent l="0" t="0" r="0" b="0"/>
            <wp:docPr id="14691315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CD206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27D7F383" wp14:editId="58C7C489">
            <wp:extent cx="1562100" cy="1562100"/>
            <wp:effectExtent l="0" t="0" r="0" b="0"/>
            <wp:docPr id="2203736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INOS</w:t>
      </w:r>
    </w:p>
    <w:p w14:paraId="5378EFD7" w14:textId="32C50981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A736CA" wp14:editId="69C57FE1">
            <wp:extent cx="1562100" cy="1562100"/>
            <wp:effectExtent l="0" t="0" r="0" b="0"/>
            <wp:docPr id="185140182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β-Actin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35D05F9" wp14:editId="2598962A">
            <wp:extent cx="1562100" cy="1562100"/>
            <wp:effectExtent l="0" t="0" r="0" b="0"/>
            <wp:docPr id="107420159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β-Actin</w:t>
      </w:r>
    </w:p>
    <w:p w14:paraId="7C5372B4" w14:textId="71A4D1A5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7</w:t>
      </w:r>
    </w:p>
    <w:p w14:paraId="1872FCC8" w14:textId="4C0A5BE0" w:rsidR="009611D8" w:rsidRDefault="009611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ABFB4C" wp14:editId="111D2171">
            <wp:extent cx="1562100" cy="1562100"/>
            <wp:effectExtent l="0" t="0" r="0" b="0"/>
            <wp:docPr id="951129823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IL-1</w:t>
      </w:r>
      <w:r>
        <w:rPr>
          <w:rFonts w:ascii="Times New Roman" w:hAnsi="Times New Roman" w:cs="Times New Roman" w:hint="eastAsia"/>
        </w:rPr>
        <w:t>β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E07E93E" wp14:editId="613D8B7D">
            <wp:extent cx="1562100" cy="1562100"/>
            <wp:effectExtent l="0" t="0" r="0" b="0"/>
            <wp:docPr id="80801608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IL-6</w:t>
      </w:r>
    </w:p>
    <w:p w14:paraId="6A7D271F" w14:textId="447386B1" w:rsidR="009611D8" w:rsidRPr="009611D8" w:rsidRDefault="009611D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4656D1" wp14:editId="508D8BEB">
            <wp:extent cx="1562100" cy="1562100"/>
            <wp:effectExtent l="0" t="0" r="0" b="0"/>
            <wp:docPr id="1511062788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>TNF-</w:t>
      </w:r>
      <w:r>
        <w:rPr>
          <w:rFonts w:ascii="Times New Roman" w:hAnsi="Times New Roman" w:cs="Times New Roman" w:hint="eastAsia"/>
        </w:rPr>
        <w:t>α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356E098" wp14:editId="1F02FC16">
            <wp:extent cx="1562100" cy="1562100"/>
            <wp:effectExtent l="0" t="0" r="0" b="0"/>
            <wp:docPr id="1533146589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11D8">
        <w:rPr>
          <w:rFonts w:ascii="Times New Roman" w:hAnsi="Times New Roman" w:cs="Times New Roman"/>
        </w:rPr>
        <w:t>β-Actin</w:t>
      </w:r>
    </w:p>
    <w:sectPr w:rsidR="009611D8" w:rsidRPr="00961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69"/>
    <w:rsid w:val="009611D8"/>
    <w:rsid w:val="00D659B9"/>
    <w:rsid w:val="00DB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DD4F9"/>
  <w15:chartTrackingRefBased/>
  <w15:docId w15:val="{3BDD96B4-EC36-4DCE-8249-8B8AD93E7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宇 白</dc:creator>
  <cp:keywords/>
  <dc:description/>
  <cp:lastModifiedBy>明宇 白</cp:lastModifiedBy>
  <cp:revision>2</cp:revision>
  <dcterms:created xsi:type="dcterms:W3CDTF">2024-10-17T14:22:00Z</dcterms:created>
  <dcterms:modified xsi:type="dcterms:W3CDTF">2024-10-17T14:30:00Z</dcterms:modified>
</cp:coreProperties>
</file>